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4269CC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4269C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4269CC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4269C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4269CC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4269CC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4269CC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4269C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E66D13F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4269CC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4269C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4269CC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4269CC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8E6DED0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6365F26" w:rsidR="00FB3483" w:rsidRPr="004269CC" w:rsidRDefault="006271CA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269CC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728431B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3FC19EF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B814DAD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4269C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8962853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4269CC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8200F6B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4269CC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4269C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4269C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4269CC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DD90011" w:rsidR="00930A31" w:rsidRPr="004269CC" w:rsidRDefault="004A4F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930A31" w:rsidRPr="004269CC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6CD1359" w:rsidR="00930A31" w:rsidRPr="004269CC" w:rsidRDefault="004A4F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4269CC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4269C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4269C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4269CC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42DA6D3" w:rsidR="00077B44" w:rsidRPr="004269CC" w:rsidRDefault="006271CA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Not report</w:t>
            </w:r>
          </w:p>
        </w:tc>
      </w:tr>
      <w:tr w:rsidR="00077B44" w:rsidRPr="004269CC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5C24CD1" w:rsidR="00077B44" w:rsidRPr="004269CC" w:rsidRDefault="006271CA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Not report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306DB" w14:textId="77777777" w:rsidR="00F269FE" w:rsidRDefault="00F269FE">
      <w:r>
        <w:separator/>
      </w:r>
    </w:p>
  </w:endnote>
  <w:endnote w:type="continuationSeparator" w:id="0">
    <w:p w14:paraId="2D3DD3A0" w14:textId="77777777" w:rsidR="00F269FE" w:rsidRDefault="00F26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571F8" w14:textId="77777777" w:rsidR="00F269FE" w:rsidRDefault="00F269FE">
      <w:r>
        <w:separator/>
      </w:r>
    </w:p>
  </w:footnote>
  <w:footnote w:type="continuationSeparator" w:id="0">
    <w:p w14:paraId="77F2B4E1" w14:textId="77777777" w:rsidR="00F269FE" w:rsidRDefault="00F269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269CC"/>
    <w:rsid w:val="00443C1D"/>
    <w:rsid w:val="00461576"/>
    <w:rsid w:val="004A4FF4"/>
    <w:rsid w:val="004C1685"/>
    <w:rsid w:val="004E01A5"/>
    <w:rsid w:val="005078EE"/>
    <w:rsid w:val="00542221"/>
    <w:rsid w:val="00550BF1"/>
    <w:rsid w:val="0059028D"/>
    <w:rsid w:val="005979B8"/>
    <w:rsid w:val="006271CA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5458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269F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xiaomei</cp:lastModifiedBy>
  <cp:revision>29</cp:revision>
  <cp:lastPrinted>2020-11-24T03:02:00Z</cp:lastPrinted>
  <dcterms:created xsi:type="dcterms:W3CDTF">2021-03-21T22:21:00Z</dcterms:created>
  <dcterms:modified xsi:type="dcterms:W3CDTF">2023-03-23T11:00:00Z</dcterms:modified>
</cp:coreProperties>
</file>